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D1645" w:rsidR="00BF7A71" w:rsidRDefault="004515E9" w14:paraId="74C3A1DF" w14:textId="343B98B9">
      <w:pPr>
        <w:rPr>
          <w:lang w:val="en-GB"/>
        </w:rPr>
      </w:pPr>
      <w:r w:rsidRPr="00ED1645">
        <w:rPr>
          <w:lang w:val="en-GB"/>
        </w:rPr>
        <w:t>Supplementary Figure 1:</w:t>
      </w:r>
      <w:r w:rsidR="00475A65">
        <w:rPr>
          <w:lang w:val="en-GB"/>
        </w:rPr>
        <w:t xml:space="preserve"> Enrichment analysis for the phylogenetic dataset</w:t>
      </w:r>
    </w:p>
    <w:p w:rsidRPr="00ED1645" w:rsidR="00760AC4" w:rsidRDefault="00760AC4" w14:paraId="301BD9BB" w14:textId="50579E66">
      <w:pPr>
        <w:rPr>
          <w:lang w:val="en-GB"/>
        </w:rPr>
      </w:pPr>
      <w:r w:rsidRPr="00ED1645">
        <w:rPr>
          <w:lang w:val="en-GB"/>
        </w:rPr>
        <w:t>Supplementary Figure 2:</w:t>
      </w:r>
      <w:r w:rsidR="00475A65">
        <w:rPr>
          <w:lang w:val="en-GB"/>
        </w:rPr>
        <w:t xml:space="preserve"> Underrepresentation analysis for the phylogenetic dataset</w:t>
      </w:r>
    </w:p>
    <w:p w:rsidRPr="00ED1645" w:rsidR="00760AC4" w:rsidRDefault="00760AC4" w14:paraId="15610542" w14:textId="3E388D34">
      <w:pPr>
        <w:rPr>
          <w:lang w:val="en-GB"/>
        </w:rPr>
      </w:pPr>
      <w:r w:rsidRPr="00ED1645">
        <w:rPr>
          <w:lang w:val="en-GB"/>
        </w:rPr>
        <w:t>Supplementary Figure 3:</w:t>
      </w:r>
      <w:r w:rsidR="00475A65">
        <w:rPr>
          <w:lang w:val="en-GB"/>
        </w:rPr>
        <w:t xml:space="preserve"> </w:t>
      </w:r>
      <w:r w:rsidR="002C19F2">
        <w:rPr>
          <w:lang w:val="en-GB"/>
        </w:rPr>
        <w:t xml:space="preserve">Proportion of genes for each omega value for the </w:t>
      </w:r>
      <w:r w:rsidR="00475A65">
        <w:rPr>
          <w:lang w:val="en-GB"/>
        </w:rPr>
        <w:t>A) Phylogenetic dataset and b) Curated gene dataset</w:t>
      </w:r>
      <w:r w:rsidR="002C19F2">
        <w:rPr>
          <w:lang w:val="en-GB"/>
        </w:rPr>
        <w:t xml:space="preserve">, blue line represents the median </w:t>
      </w:r>
      <w:proofErr w:type="gramStart"/>
      <w:r w:rsidR="002C19F2">
        <w:rPr>
          <w:lang w:val="en-GB"/>
        </w:rPr>
        <w:t>value</w:t>
      </w:r>
      <w:proofErr w:type="gramEnd"/>
    </w:p>
    <w:p w:rsidRPr="002C19F2" w:rsidR="00760AC4" w:rsidRDefault="00760AC4" w14:paraId="68307C2E" w14:textId="60E14C18">
      <w:pPr>
        <w:rPr>
          <w:lang w:val="en-GB"/>
        </w:rPr>
      </w:pPr>
      <w:r w:rsidRPr="002C19F2">
        <w:rPr>
          <w:lang w:val="en-GB"/>
        </w:rPr>
        <w:t>Supplementary Figure 4:</w:t>
      </w:r>
      <w:r w:rsidRPr="002C19F2" w:rsidR="00475A6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on signatures identified by μ statistics from </w:t>
      </w:r>
      <w:proofErr w:type="spellStart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>RAiSD</w:t>
      </w:r>
      <w:proofErr w:type="spellEnd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selection significance cutoff (0.05%, red line) in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gram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lucifugus</w:t>
      </w:r>
      <w:proofErr w:type="gramEnd"/>
    </w:p>
    <w:p w:rsidRPr="002C19F2" w:rsidR="00760AC4" w:rsidRDefault="00760AC4" w14:paraId="20F39F34" w14:textId="01611DD5">
      <w:pPr>
        <w:rPr>
          <w:lang w:val="en-GB"/>
        </w:rPr>
      </w:pPr>
      <w:r w:rsidRPr="002C19F2">
        <w:rPr>
          <w:lang w:val="en-GB"/>
        </w:rPr>
        <w:t>Supplementary Figure 5:</w:t>
      </w:r>
      <w:r w:rsidRPr="002C19F2" w:rsidR="00475A6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on signatures identified by μ statistics from </w:t>
      </w:r>
      <w:proofErr w:type="spellStart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>RAiSD</w:t>
      </w:r>
      <w:proofErr w:type="spellEnd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selection significance cutoff (0.05%, red line) in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>.</w:t>
      </w:r>
    </w:p>
    <w:p w:rsidRPr="00ED1645" w:rsidR="00760AC4" w:rsidRDefault="00760AC4" w14:paraId="4A756F0D" w14:textId="68A75CB2">
      <w:pPr>
        <w:rPr>
          <w:lang w:val="en-GB"/>
        </w:rPr>
      </w:pPr>
      <w:r w:rsidRPr="002C19F2">
        <w:rPr>
          <w:lang w:val="en-GB"/>
        </w:rPr>
        <w:t>Supplementary Figure 6:</w:t>
      </w:r>
      <w:r w:rsidRPr="002C19F2" w:rsidR="00475A6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A) Summary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of nucleotide diversity, Watterson’s Theta, and Tajima's D in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 lucifugu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and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 xml:space="preserve">Myotis </w:t>
      </w:r>
      <w:proofErr w:type="spell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</w:t>
      </w:r>
      <w:proofErr w:type="spellEnd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; B) </w:t>
      </w:r>
      <w:proofErr w:type="spellStart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>Wattersons</w:t>
      </w:r>
      <w:proofErr w:type="spellEnd"/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’ Theta and Tajima’s D by scaffold in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 lucifugu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  <w:lang w:val="en-GB"/>
        </w:rPr>
        <w:t xml:space="preserve"> and C) in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 xml:space="preserve">Myotis </w:t>
      </w:r>
      <w:proofErr w:type="spell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  <w:lang w:val="en-GB"/>
        </w:rPr>
        <w:t>myotis</w:t>
      </w:r>
      <w:proofErr w:type="spellEnd"/>
      <w:r w:rsidRPr="002C19F2" w:rsidR="002C19F2">
        <w:rPr>
          <w:rStyle w:val="eop"/>
          <w:rFonts w:ascii="Calibri" w:hAnsi="Calibri" w:cs="Calibri"/>
          <w:i/>
          <w:iCs/>
          <w:color w:val="000000"/>
          <w:shd w:val="clear" w:color="auto" w:fill="FFFFFF"/>
        </w:rPr>
        <w:t> </w:t>
      </w:r>
    </w:p>
    <w:p w:rsidRPr="00ED1645" w:rsidR="00760AC4" w:rsidRDefault="00760AC4" w14:paraId="282D6D89" w14:textId="271854B3">
      <w:pPr>
        <w:rPr>
          <w:lang w:val="en-GB"/>
        </w:rPr>
      </w:pPr>
      <w:r w:rsidRPr="00ED1645">
        <w:rPr>
          <w:lang w:val="en-GB"/>
        </w:rPr>
        <w:t>Supplementary Figure 7:</w:t>
      </w:r>
      <w:r w:rsidR="00D27A2D">
        <w:rPr>
          <w:lang w:val="en-GB"/>
        </w:rPr>
        <w:t xml:space="preserve"> Location of the TNFSF4 transmembrane domain and location of positively selected sites</w:t>
      </w:r>
    </w:p>
    <w:p w:rsidRPr="00ED1645" w:rsidR="00760AC4" w:rsidRDefault="00760AC4" w14:paraId="0F256BE2" w14:textId="7010944D">
      <w:pPr>
        <w:rPr>
          <w:lang w:val="en-GB"/>
        </w:rPr>
      </w:pPr>
      <w:r w:rsidRPr="00ED1645">
        <w:rPr>
          <w:lang w:val="en-GB"/>
        </w:rPr>
        <w:t>Supplementary Figure 8:</w:t>
      </w:r>
      <w:r w:rsidR="00D27A2D">
        <w:rPr>
          <w:lang w:val="en-GB"/>
        </w:rPr>
        <w:t xml:space="preserve"> Relative solvent availability plot of the modelled section of TNFSF4</w:t>
      </w:r>
    </w:p>
    <w:p w:rsidRPr="00ED1645" w:rsidR="00760AC4" w:rsidRDefault="00760AC4" w14:paraId="714A5B3C" w14:textId="52A545BE">
      <w:pPr>
        <w:rPr>
          <w:lang w:val="en-GB"/>
        </w:rPr>
      </w:pPr>
      <w:r w:rsidRPr="00ED1645">
        <w:rPr>
          <w:lang w:val="en-GB"/>
        </w:rPr>
        <w:t>Supplementary Figure 9:</w:t>
      </w:r>
      <w:r w:rsidR="00D27A2D">
        <w:rPr>
          <w:lang w:val="en-GB"/>
        </w:rPr>
        <w:t xml:space="preserve"> Location of the CXCL16 transmembrane domain and positively selected sites</w:t>
      </w:r>
    </w:p>
    <w:p w:rsidRPr="00ED1645" w:rsidR="00760AC4" w:rsidRDefault="00760AC4" w14:paraId="74A39898" w14:textId="1A3B5CC5">
      <w:pPr>
        <w:rPr>
          <w:lang w:val="en-GB"/>
        </w:rPr>
      </w:pPr>
      <w:r w:rsidRPr="00ED1645">
        <w:rPr>
          <w:lang w:val="en-GB"/>
        </w:rPr>
        <w:t>Supplementary Figure 10:</w:t>
      </w:r>
      <w:r w:rsidR="00D27A2D">
        <w:rPr>
          <w:lang w:val="en-GB"/>
        </w:rPr>
        <w:t xml:space="preserve"> Similarity plot showing the variation between species along the ANKRD17 gene alignment. Higher values indicate higher conservation, sliding window size was 20 </w:t>
      </w:r>
      <w:proofErr w:type="spellStart"/>
      <w:proofErr w:type="gramStart"/>
      <w:r w:rsidR="00D27A2D">
        <w:rPr>
          <w:lang w:val="en-GB"/>
        </w:rPr>
        <w:t>nt</w:t>
      </w:r>
      <w:proofErr w:type="spellEnd"/>
      <w:proofErr w:type="gramEnd"/>
    </w:p>
    <w:p w:rsidRPr="00ED1645" w:rsidR="00760AC4" w:rsidRDefault="00760AC4" w14:paraId="6ED32744" w14:textId="26F27ECD">
      <w:pPr>
        <w:rPr>
          <w:lang w:val="en-GB"/>
        </w:rPr>
      </w:pPr>
      <w:r w:rsidRPr="4C439335" w:rsidR="4C439335">
        <w:rPr>
          <w:lang w:val="en-GB"/>
        </w:rPr>
        <w:t>Supplementary Figure 11:</w:t>
      </w:r>
      <w:r w:rsidRPr="4C439335" w:rsidR="4C439335">
        <w:rPr>
          <w:lang w:val="en-GB"/>
        </w:rPr>
        <w:t xml:space="preserve"> Relative solvent availability plot of ANXA1</w:t>
      </w:r>
    </w:p>
    <w:p w:rsidR="4C439335" w:rsidP="4C439335" w:rsidRDefault="4C439335" w14:paraId="1A5DF177" w14:textId="2D4674E1">
      <w:pPr>
        <w:pStyle w:val="Normal"/>
        <w:rPr>
          <w:lang w:val="en-GB"/>
        </w:rPr>
      </w:pPr>
      <w:r w:rsidRPr="4C439335" w:rsidR="4C439335">
        <w:rPr>
          <w:lang w:val="en-GB"/>
        </w:rPr>
        <w:t>Supplementary Figure 12: Phylogenetic tree showing the ASTRAL quartet scores</w:t>
      </w:r>
    </w:p>
    <w:p w:rsidRPr="00ED1645" w:rsidR="004515E9" w:rsidRDefault="004515E9" w14:paraId="1DD3A060" w14:textId="189A80D1">
      <w:pPr>
        <w:rPr>
          <w:lang w:val="en-GB"/>
        </w:rPr>
      </w:pPr>
      <w:r w:rsidRPr="00ED1645">
        <w:rPr>
          <w:lang w:val="en-GB"/>
        </w:rPr>
        <w:t>Supplementary Table 1:</w:t>
      </w:r>
      <w:r w:rsidRPr="00ED1645" w:rsidR="00CB0234">
        <w:rPr>
          <w:lang w:val="en-GB"/>
        </w:rPr>
        <w:t xml:space="preserve"> Sample collection details</w:t>
      </w:r>
    </w:p>
    <w:p w:rsidRPr="00ED1645" w:rsidR="004515E9" w:rsidRDefault="00760AC4" w14:paraId="06FB8A5D" w14:textId="5063B5A7">
      <w:pPr>
        <w:rPr>
          <w:lang w:val="en-GB"/>
        </w:rPr>
      </w:pPr>
      <w:r w:rsidRPr="00ED1645">
        <w:rPr>
          <w:lang w:val="en-GB"/>
        </w:rPr>
        <w:t>Supplementary Table 2:</w:t>
      </w:r>
      <w:r w:rsidRPr="00ED1645" w:rsidR="00CB0234">
        <w:rPr>
          <w:lang w:val="en-GB"/>
        </w:rPr>
        <w:t xml:space="preserve"> Details of data downloaded from </w:t>
      </w:r>
      <w:proofErr w:type="gramStart"/>
      <w:r w:rsidRPr="00ED1645" w:rsidR="00CB0234">
        <w:rPr>
          <w:lang w:val="en-GB"/>
        </w:rPr>
        <w:t>NCBI</w:t>
      </w:r>
      <w:proofErr w:type="gramEnd"/>
    </w:p>
    <w:p w:rsidRPr="00ED1645" w:rsidR="00760AC4" w:rsidRDefault="00760AC4" w14:paraId="2594DBC7" w14:textId="22FBFF17">
      <w:pPr>
        <w:rPr>
          <w:lang w:val="en-GB"/>
        </w:rPr>
      </w:pPr>
      <w:r w:rsidRPr="00ED1645">
        <w:rPr>
          <w:lang w:val="en-GB"/>
        </w:rPr>
        <w:t>Supplementary Table 3:</w:t>
      </w:r>
      <w:r w:rsidRPr="00ED1645" w:rsidR="00CB0234">
        <w:rPr>
          <w:lang w:val="en-GB"/>
        </w:rPr>
        <w:t xml:space="preserve"> Gene information</w:t>
      </w:r>
      <w:r w:rsidRPr="00ED1645" w:rsidR="00DB5C9A">
        <w:rPr>
          <w:lang w:val="en-GB"/>
        </w:rPr>
        <w:t xml:space="preserve"> for the 2,515 genes of the phylogenetic dataset</w:t>
      </w:r>
    </w:p>
    <w:p w:rsidRPr="00ED1645" w:rsidR="00760AC4" w:rsidRDefault="00760AC4" w14:paraId="533E7092" w14:textId="3CEF6D57">
      <w:pPr>
        <w:rPr>
          <w:lang w:val="en-GB"/>
        </w:rPr>
      </w:pPr>
      <w:r w:rsidRPr="00ED1645">
        <w:rPr>
          <w:lang w:val="en-GB"/>
        </w:rPr>
        <w:t>Supplementary Table 4:</w:t>
      </w:r>
      <w:r w:rsidRPr="00ED1645" w:rsidR="00DB5C9A">
        <w:rPr>
          <w:lang w:val="en-GB"/>
        </w:rPr>
        <w:t xml:space="preserve"> Gene information for </w:t>
      </w:r>
      <w:r w:rsidRPr="00ED1645" w:rsidR="00ED1645">
        <w:rPr>
          <w:lang w:val="en-GB"/>
        </w:rPr>
        <w:t xml:space="preserve">A) </w:t>
      </w:r>
      <w:r w:rsidRPr="00ED1645" w:rsidR="00DB5C9A">
        <w:rPr>
          <w:lang w:val="en-GB"/>
        </w:rPr>
        <w:t xml:space="preserve">genes identified in </w:t>
      </w:r>
      <w:r w:rsidRPr="00ED1645" w:rsidR="00ED1645">
        <w:rPr>
          <w:lang w:val="en-GB"/>
        </w:rPr>
        <w:t>the</w:t>
      </w:r>
      <w:r w:rsidRPr="00ED1645" w:rsidR="00DB5C9A">
        <w:rPr>
          <w:lang w:val="en-GB"/>
        </w:rPr>
        <w:t xml:space="preserve"> literature search, B) Genes linked to selective sweep analysis and C) </w:t>
      </w:r>
      <w:r w:rsidRPr="00ED1645" w:rsidR="00ED1645">
        <w:rPr>
          <w:lang w:val="en-GB"/>
        </w:rPr>
        <w:t>Genes in the top 1% Omega values under the null model (branch test)</w:t>
      </w:r>
    </w:p>
    <w:p w:rsidRPr="00ED1645" w:rsidR="00760AC4" w:rsidRDefault="00760AC4" w14:paraId="46D1396D" w14:textId="796FD3D6">
      <w:pPr>
        <w:rPr>
          <w:lang w:val="en-GB"/>
        </w:rPr>
      </w:pPr>
      <w:r w:rsidRPr="00ED1645">
        <w:rPr>
          <w:lang w:val="en-GB"/>
        </w:rPr>
        <w:t>Supplementary Table 5:</w:t>
      </w:r>
      <w:r w:rsidR="00ED1645">
        <w:rPr>
          <w:lang w:val="en-GB"/>
        </w:rPr>
        <w:t xml:space="preserve"> Gene information for the 300 genes in the curated gene dataset</w:t>
      </w:r>
    </w:p>
    <w:p w:rsidRPr="00ED1645" w:rsidR="00760AC4" w:rsidRDefault="00760AC4" w14:paraId="5568B9EB" w14:textId="7F2C5C9D">
      <w:pPr>
        <w:rPr>
          <w:lang w:val="en-GB"/>
        </w:rPr>
      </w:pPr>
      <w:r w:rsidRPr="00ED1645">
        <w:rPr>
          <w:lang w:val="en-GB"/>
        </w:rPr>
        <w:t>Supplementary Table 6:</w:t>
      </w:r>
      <w:r w:rsidR="00ED1645">
        <w:rPr>
          <w:lang w:val="en-GB"/>
        </w:rPr>
        <w:t xml:space="preserve"> Summary of sequencing and assembly statistics for all samples</w:t>
      </w:r>
    </w:p>
    <w:p w:rsidRPr="002C19F2" w:rsidR="00760AC4" w:rsidRDefault="00760AC4" w14:paraId="77901370" w14:textId="19E2D02E">
      <w:pPr>
        <w:rPr>
          <w:lang w:val="en-GB"/>
        </w:rPr>
      </w:pPr>
      <w:r w:rsidRPr="002C19F2">
        <w:rPr>
          <w:lang w:val="en-GB"/>
        </w:rPr>
        <w:t>Supplementary Table 7:</w:t>
      </w:r>
      <w:r w:rsidRPr="002C19F2" w:rsidR="00ED1645">
        <w:rPr>
          <w:lang w:val="en-GB"/>
        </w:rPr>
        <w:t xml:space="preserve"> Summary tables of </w:t>
      </w:r>
      <w:proofErr w:type="spellStart"/>
      <w:r w:rsidRPr="002C19F2" w:rsidR="00ED1645">
        <w:rPr>
          <w:lang w:val="en-GB"/>
        </w:rPr>
        <w:t>paml</w:t>
      </w:r>
      <w:proofErr w:type="spellEnd"/>
      <w:r w:rsidRPr="002C19F2" w:rsidR="00ED1645">
        <w:rPr>
          <w:lang w:val="en-GB"/>
        </w:rPr>
        <w:t xml:space="preserve"> branch tests </w:t>
      </w:r>
      <w:r w:rsidRPr="002C19F2" w:rsidR="00475A65">
        <w:rPr>
          <w:lang w:val="en-GB"/>
        </w:rPr>
        <w:t>for the phylogenetic dataset</w:t>
      </w:r>
    </w:p>
    <w:p w:rsidRPr="002C19F2" w:rsidR="00760AC4" w:rsidRDefault="00760AC4" w14:paraId="7B9A2EA4" w14:textId="24815739">
      <w:pPr>
        <w:rPr>
          <w:lang w:val="en-GB"/>
        </w:rPr>
      </w:pPr>
      <w:r w:rsidRPr="002C19F2">
        <w:rPr>
          <w:lang w:val="en-GB"/>
        </w:rPr>
        <w:t>Supplementary Table 8:</w:t>
      </w:r>
      <w:r w:rsidRPr="002C19F2" w:rsidR="00ED164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ummary table of SNP calling done with ANGSD and GATK and the overlapping SNPs from both of the callers for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 lucifugus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nd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ith observed and expected homozygosity and the inbreeding </w:t>
      </w:r>
      <w:proofErr w:type="gramStart"/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>coefficient</w:t>
      </w:r>
      <w:proofErr w:type="gramEnd"/>
    </w:p>
    <w:p w:rsidRPr="002C19F2" w:rsidR="00760AC4" w:rsidRDefault="00760AC4" w14:paraId="60BEE880" w14:textId="2B2E9C49">
      <w:pPr>
        <w:rPr>
          <w:lang w:val="en-GB"/>
        </w:rPr>
      </w:pPr>
      <w:r w:rsidRPr="002C19F2">
        <w:rPr>
          <w:lang w:val="en-GB"/>
        </w:rPr>
        <w:t>Supplementary Table 9:</w:t>
      </w:r>
      <w:r w:rsidRPr="002C19F2" w:rsidR="00ED164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elective sweep positions above significance thresholds (0.05%) with corresponding gene annotations for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 lucifugus</w:t>
      </w:r>
    </w:p>
    <w:p w:rsidRPr="00ED1645" w:rsidR="00760AC4" w:rsidRDefault="00760AC4" w14:paraId="1A60EC78" w14:textId="3FD29168">
      <w:pPr>
        <w:rPr>
          <w:lang w:val="en-GB"/>
        </w:rPr>
      </w:pPr>
      <w:r w:rsidRPr="002C19F2">
        <w:rPr>
          <w:lang w:val="en-GB"/>
        </w:rPr>
        <w:t>Supplementary Table 10:</w:t>
      </w:r>
      <w:r w:rsidRPr="002C19F2" w:rsidR="00ED1645">
        <w:rPr>
          <w:lang w:val="en-GB"/>
        </w:rPr>
        <w:t xml:space="preserve"> </w:t>
      </w:r>
      <w:r w:rsidRPr="002C19F2"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>Selective sweep positions above significance thresholds (0.05%) with corresponding gene annotations</w:t>
      </w:r>
      <w:r w:rsidR="002C19F2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for </w:t>
      </w:r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 xml:space="preserve">Myotis </w:t>
      </w:r>
      <w:proofErr w:type="spellStart"/>
      <w:r w:rsidRPr="002C19F2" w:rsidR="002C19F2"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myotis</w:t>
      </w:r>
      <w:proofErr w:type="spellEnd"/>
    </w:p>
    <w:p w:rsidRPr="00ED1645" w:rsidR="00760AC4" w:rsidRDefault="00760AC4" w14:paraId="76FF1C5D" w14:textId="6BBD96DE">
      <w:pPr>
        <w:rPr>
          <w:lang w:val="en-GB"/>
        </w:rPr>
      </w:pPr>
      <w:r w:rsidRPr="00ED1645">
        <w:rPr>
          <w:lang w:val="en-GB"/>
        </w:rPr>
        <w:t>Supplementary Table 11:</w:t>
      </w:r>
      <w:r w:rsidR="00475A65">
        <w:rPr>
          <w:lang w:val="en-GB"/>
        </w:rPr>
        <w:t xml:space="preserve"> Summary tables of </w:t>
      </w:r>
      <w:proofErr w:type="spellStart"/>
      <w:r w:rsidR="00475A65">
        <w:rPr>
          <w:lang w:val="en-GB"/>
        </w:rPr>
        <w:t>paml</w:t>
      </w:r>
      <w:proofErr w:type="spellEnd"/>
      <w:r w:rsidR="00475A65">
        <w:rPr>
          <w:lang w:val="en-GB"/>
        </w:rPr>
        <w:t xml:space="preserve"> </w:t>
      </w:r>
      <w:proofErr w:type="spellStart"/>
      <w:r w:rsidR="00475A65">
        <w:rPr>
          <w:lang w:val="en-GB"/>
        </w:rPr>
        <w:t>codeml</w:t>
      </w:r>
      <w:proofErr w:type="spellEnd"/>
      <w:r w:rsidR="00475A65">
        <w:rPr>
          <w:lang w:val="en-GB"/>
        </w:rPr>
        <w:t xml:space="preserve"> tests for the curated gene dataset</w:t>
      </w:r>
    </w:p>
    <w:p w:rsidRPr="00ED1645" w:rsidR="00760AC4" w:rsidRDefault="00760AC4" w14:paraId="3EC91823" w14:textId="52D01927">
      <w:pPr>
        <w:rPr>
          <w:lang w:val="en-GB"/>
        </w:rPr>
      </w:pPr>
      <w:r w:rsidRPr="00ED1645">
        <w:rPr>
          <w:lang w:val="en-GB"/>
        </w:rPr>
        <w:lastRenderedPageBreak/>
        <w:t>Supplementary Table 12:</w:t>
      </w:r>
      <w:r w:rsidR="00475A65">
        <w:rPr>
          <w:lang w:val="en-GB"/>
        </w:rPr>
        <w:t xml:space="preserve"> Overall summary of the curated gene dataset A) Omega values and B) significant in all nested model comparisons (codon test)</w:t>
      </w:r>
    </w:p>
    <w:p w:rsidRPr="00ED1645" w:rsidR="00760AC4" w:rsidRDefault="00760AC4" w14:paraId="70D59914" w14:textId="5194A01C">
      <w:pPr>
        <w:rPr>
          <w:lang w:val="en-GB"/>
        </w:rPr>
      </w:pPr>
      <w:r w:rsidRPr="00ED1645">
        <w:rPr>
          <w:lang w:val="en-GB"/>
        </w:rPr>
        <w:t>Supplementary Table 13:</w:t>
      </w:r>
      <w:r w:rsidR="00475A65">
        <w:rPr>
          <w:lang w:val="en-GB"/>
        </w:rPr>
        <w:t xml:space="preserve"> Summary of all significant amino acid sites under selection for the 38 genes identified in all codon tests as </w:t>
      </w:r>
      <w:proofErr w:type="gramStart"/>
      <w:r w:rsidR="00475A65">
        <w:rPr>
          <w:lang w:val="en-GB"/>
        </w:rPr>
        <w:t>significant</w:t>
      </w:r>
      <w:proofErr w:type="gramEnd"/>
    </w:p>
    <w:p w:rsidRPr="00ED1645" w:rsidR="00760AC4" w:rsidRDefault="00760AC4" w14:paraId="3BAC7360" w14:textId="5D67E8AC">
      <w:pPr>
        <w:rPr>
          <w:lang w:val="en-GB"/>
        </w:rPr>
      </w:pPr>
      <w:r w:rsidRPr="00ED1645">
        <w:rPr>
          <w:lang w:val="en-GB"/>
        </w:rPr>
        <w:t>Supplementary Table 14:</w:t>
      </w:r>
      <w:r w:rsidR="00475A65">
        <w:rPr>
          <w:lang w:val="en-GB"/>
        </w:rPr>
        <w:t xml:space="preserve"> </w:t>
      </w:r>
      <w:proofErr w:type="spellStart"/>
      <w:r w:rsidR="00475A65">
        <w:rPr>
          <w:lang w:val="en-GB"/>
        </w:rPr>
        <w:t>gprofiler</w:t>
      </w:r>
      <w:proofErr w:type="spellEnd"/>
      <w:r w:rsidR="00475A65">
        <w:rPr>
          <w:lang w:val="en-GB"/>
        </w:rPr>
        <w:t xml:space="preserve"> results for the 38 significant genes from the curated gene </w:t>
      </w:r>
      <w:proofErr w:type="gramStart"/>
      <w:r w:rsidR="00475A65">
        <w:rPr>
          <w:lang w:val="en-GB"/>
        </w:rPr>
        <w:t>dataset</w:t>
      </w:r>
      <w:proofErr w:type="gramEnd"/>
    </w:p>
    <w:p w:rsidRPr="00ED1645" w:rsidR="004515E9" w:rsidRDefault="004515E9" w14:paraId="0DC7B37B" w14:textId="38C05B01">
      <w:pPr>
        <w:rPr>
          <w:lang w:val="en-GB"/>
        </w:rPr>
      </w:pPr>
      <w:r w:rsidRPr="00ED1645">
        <w:rPr>
          <w:lang w:val="en-GB"/>
        </w:rPr>
        <w:t>Supplementary Methods 1:</w:t>
      </w:r>
      <w:r w:rsidRPr="00ED1645" w:rsidR="0090494C">
        <w:rPr>
          <w:lang w:val="en-GB"/>
        </w:rPr>
        <w:t xml:space="preserve"> SDS DNA extraction method details</w:t>
      </w:r>
    </w:p>
    <w:p w:rsidRPr="00ED1645" w:rsidR="004515E9" w:rsidRDefault="004515E9" w14:paraId="1EC88E63" w14:textId="34C9A2F5">
      <w:pPr>
        <w:rPr>
          <w:lang w:val="en-GB"/>
        </w:rPr>
      </w:pPr>
      <w:r w:rsidRPr="00ED1645">
        <w:rPr>
          <w:lang w:val="en-GB"/>
        </w:rPr>
        <w:t>Supplementary Model 1:</w:t>
      </w:r>
      <w:r w:rsidRPr="00ED1645" w:rsidR="0090494C">
        <w:rPr>
          <w:lang w:val="en-GB"/>
        </w:rPr>
        <w:t xml:space="preserve"> A </w:t>
      </w:r>
      <w:proofErr w:type="spellStart"/>
      <w:r w:rsidRPr="00ED1645" w:rsidR="0090494C">
        <w:rPr>
          <w:lang w:val="en-GB"/>
        </w:rPr>
        <w:t>pdb</w:t>
      </w:r>
      <w:proofErr w:type="spellEnd"/>
      <w:r w:rsidRPr="00ED1645" w:rsidR="0090494C">
        <w:rPr>
          <w:lang w:val="en-GB"/>
        </w:rPr>
        <w:t xml:space="preserve"> file containing the model for </w:t>
      </w:r>
      <w:proofErr w:type="gramStart"/>
      <w:r w:rsidRPr="00ED1645" w:rsidR="0090494C">
        <w:rPr>
          <w:lang w:val="en-GB"/>
        </w:rPr>
        <w:t>TNFSF4</w:t>
      </w:r>
      <w:proofErr w:type="gramEnd"/>
    </w:p>
    <w:p w:rsidRPr="00ED1645" w:rsidR="00760AC4" w:rsidRDefault="00760AC4" w14:paraId="44A47448" w14:textId="4D15888F">
      <w:pPr>
        <w:rPr>
          <w:lang w:val="en-GB"/>
        </w:rPr>
      </w:pPr>
      <w:r w:rsidRPr="00ED1645">
        <w:rPr>
          <w:lang w:val="en-GB"/>
        </w:rPr>
        <w:t>Supplementary Model 2:</w:t>
      </w:r>
      <w:r w:rsidRPr="00ED1645" w:rsidR="0090494C">
        <w:rPr>
          <w:lang w:val="en-GB"/>
        </w:rPr>
        <w:t xml:space="preserve"> A </w:t>
      </w:r>
      <w:proofErr w:type="spellStart"/>
      <w:r w:rsidRPr="00ED1645" w:rsidR="0090494C">
        <w:rPr>
          <w:lang w:val="en-GB"/>
        </w:rPr>
        <w:t>pdb</w:t>
      </w:r>
      <w:proofErr w:type="spellEnd"/>
      <w:r w:rsidRPr="00ED1645" w:rsidR="0090494C">
        <w:rPr>
          <w:lang w:val="en-GB"/>
        </w:rPr>
        <w:t xml:space="preserve"> file containing the model for </w:t>
      </w:r>
      <w:proofErr w:type="gramStart"/>
      <w:r w:rsidRPr="00ED1645" w:rsidR="0090494C">
        <w:rPr>
          <w:lang w:val="en-GB"/>
        </w:rPr>
        <w:t>ANXA1</w:t>
      </w:r>
      <w:proofErr w:type="gramEnd"/>
    </w:p>
    <w:p w:rsidRPr="00ED1645" w:rsidR="00760AC4" w:rsidRDefault="00760AC4" w14:paraId="1393705B" w14:textId="43BBF503">
      <w:pPr>
        <w:rPr>
          <w:lang w:val="en-GB"/>
        </w:rPr>
      </w:pPr>
      <w:r w:rsidRPr="00ED1645">
        <w:rPr>
          <w:lang w:val="en-GB"/>
        </w:rPr>
        <w:t>Supplementary File 1:</w:t>
      </w:r>
      <w:r w:rsidRPr="00ED1645" w:rsidR="0090494C">
        <w:rPr>
          <w:lang w:val="en-GB"/>
        </w:rPr>
        <w:t xml:space="preserve"> Movie showing a 360</w:t>
      </w:r>
      <w:r w:rsidRPr="00ED1645" w:rsidR="0090494C">
        <w:rPr>
          <w:vertAlign w:val="superscript"/>
          <w:lang w:val="en-GB"/>
        </w:rPr>
        <w:t>o</w:t>
      </w:r>
      <w:r w:rsidRPr="00ED1645" w:rsidR="0090494C">
        <w:rPr>
          <w:lang w:val="en-GB"/>
        </w:rPr>
        <w:t xml:space="preserve"> view of the modelled structure of TNFSF4, sites under selection are </w:t>
      </w:r>
      <w:proofErr w:type="gramStart"/>
      <w:r w:rsidRPr="00ED1645" w:rsidR="0090494C">
        <w:rPr>
          <w:lang w:val="en-GB"/>
        </w:rPr>
        <w:t>coloured</w:t>
      </w:r>
      <w:proofErr w:type="gramEnd"/>
    </w:p>
    <w:p w:rsidRPr="00ED1645" w:rsidR="00760AC4" w:rsidRDefault="00760AC4" w14:paraId="23ECA673" w14:textId="4BFF6A00">
      <w:pPr>
        <w:rPr>
          <w:lang w:val="en-GB"/>
        </w:rPr>
      </w:pPr>
      <w:r w:rsidRPr="00ED1645">
        <w:rPr>
          <w:lang w:val="en-GB"/>
        </w:rPr>
        <w:t>Supplementary File 2:</w:t>
      </w:r>
      <w:r w:rsidRPr="00ED1645" w:rsidR="0090494C">
        <w:rPr>
          <w:lang w:val="en-GB"/>
        </w:rPr>
        <w:t xml:space="preserve"> Movie showing a 360</w:t>
      </w:r>
      <w:r w:rsidRPr="00ED1645" w:rsidR="0090494C">
        <w:rPr>
          <w:vertAlign w:val="superscript"/>
          <w:lang w:val="en-GB"/>
        </w:rPr>
        <w:t>0</w:t>
      </w:r>
      <w:r w:rsidRPr="00ED1645" w:rsidR="0090494C">
        <w:rPr>
          <w:lang w:val="en-GB"/>
        </w:rPr>
        <w:t xml:space="preserve"> view of the modelled ANXA1 structure, with binding sites and sites under selection as highlighted in figure 5.</w:t>
      </w:r>
    </w:p>
    <w:sectPr w:rsidRPr="00ED1645" w:rsidR="00760AC4" w:rsidSect="00B4285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E9"/>
    <w:rsid w:val="000B28EF"/>
    <w:rsid w:val="002C19F2"/>
    <w:rsid w:val="004515E9"/>
    <w:rsid w:val="00475A65"/>
    <w:rsid w:val="00760AC4"/>
    <w:rsid w:val="0090494C"/>
    <w:rsid w:val="00B42857"/>
    <w:rsid w:val="00BF7A71"/>
    <w:rsid w:val="00CB0234"/>
    <w:rsid w:val="00D27A2D"/>
    <w:rsid w:val="00D879E3"/>
    <w:rsid w:val="00DB5C9A"/>
    <w:rsid w:val="00ED1645"/>
    <w:rsid w:val="4C439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B20CD"/>
  <w15:chartTrackingRefBased/>
  <w15:docId w15:val="{D1C28129-3ED4-463D-ABF9-5E8E1245B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2C19F2"/>
  </w:style>
  <w:style w:type="character" w:styleId="eop" w:customStyle="1">
    <w:name w:val="eop"/>
    <w:basedOn w:val="DefaultParagraphFont"/>
    <w:rsid w:val="002C1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Helsink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wort, Victoria G</dc:creator>
  <keywords/>
  <dc:description/>
  <lastModifiedBy>Victoria Twort</lastModifiedBy>
  <revision>3</revision>
  <dcterms:created xsi:type="dcterms:W3CDTF">2023-12-04T09:07:00.0000000Z</dcterms:created>
  <dcterms:modified xsi:type="dcterms:W3CDTF">2024-04-03T10:46:04.6364738Z</dcterms:modified>
</coreProperties>
</file>